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63B54" w14:textId="42073D57" w:rsidR="00AE6518" w:rsidRPr="00E251CB" w:rsidRDefault="00C44524" w:rsidP="00AE6518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MRI reporting </w:t>
      </w:r>
      <w:r w:rsidR="00422E4F" w:rsidRPr="00E251CB">
        <w:rPr>
          <w:b/>
          <w:bCs/>
          <w:lang w:val="en-US"/>
        </w:rPr>
        <w:t xml:space="preserve">template for </w:t>
      </w:r>
      <w:r w:rsidR="00395F30">
        <w:rPr>
          <w:b/>
          <w:bCs/>
          <w:lang w:val="en-US"/>
        </w:rPr>
        <w:t xml:space="preserve">baseline </w:t>
      </w:r>
      <w:r w:rsidR="00BE4E4D">
        <w:rPr>
          <w:b/>
          <w:bCs/>
          <w:lang w:val="en-US"/>
        </w:rPr>
        <w:t xml:space="preserve">evaluation of </w:t>
      </w:r>
      <w:r>
        <w:rPr>
          <w:b/>
          <w:bCs/>
          <w:lang w:val="en-US"/>
        </w:rPr>
        <w:t>parotid</w:t>
      </w:r>
      <w:r w:rsidR="00422E4F" w:rsidRPr="00E251CB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tumour</w:t>
      </w:r>
      <w:r w:rsidR="00422E4F" w:rsidRPr="00E251CB">
        <w:rPr>
          <w:b/>
          <w:bCs/>
          <w:lang w:val="en-US"/>
        </w:rPr>
        <w:t xml:space="preserve"> </w:t>
      </w:r>
    </w:p>
    <w:p w14:paraId="3ABAA95F" w14:textId="3E4ADBFA" w:rsidR="00AE6518" w:rsidRDefault="00AE6518" w:rsidP="00AE6518">
      <w:pPr>
        <w:spacing w:line="480" w:lineRule="auto"/>
        <w:rPr>
          <w:lang w:val="en-US"/>
        </w:rPr>
      </w:pPr>
      <w:r w:rsidRPr="00E251CB">
        <w:rPr>
          <w:lang w:val="en-US"/>
        </w:rPr>
        <w:t>Clinical history:</w:t>
      </w:r>
      <w:r w:rsidR="00AF564F">
        <w:rPr>
          <w:lang w:val="en-US"/>
        </w:rPr>
        <w:tab/>
      </w:r>
      <w:r w:rsidR="00AF564F">
        <w:rPr>
          <w:lang w:val="en-US"/>
        </w:rPr>
        <w:tab/>
      </w:r>
    </w:p>
    <w:p w14:paraId="0737D742" w14:textId="15B0945D" w:rsidR="00AF564F" w:rsidRPr="00E251CB" w:rsidRDefault="00AF564F" w:rsidP="00AE6518">
      <w:pPr>
        <w:spacing w:line="480" w:lineRule="auto"/>
        <w:rPr>
          <w:lang w:val="en-US"/>
        </w:rPr>
      </w:pPr>
      <w:r>
        <w:rPr>
          <w:lang w:val="en-US"/>
        </w:rPr>
        <w:t xml:space="preserve">Age: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="007A468E">
        <w:rPr>
          <w:lang w:val="en-US"/>
        </w:rPr>
        <w:t>Sex</w:t>
      </w:r>
      <w:r>
        <w:rPr>
          <w:lang w:val="en-US"/>
        </w:rPr>
        <w:t xml:space="preserve">: </w:t>
      </w:r>
    </w:p>
    <w:p w14:paraId="19C5B9AC" w14:textId="3EEBCB32" w:rsidR="00AE6518" w:rsidRPr="00E251CB" w:rsidRDefault="0030667C" w:rsidP="00AE6518">
      <w:pPr>
        <w:spacing w:line="480" w:lineRule="auto"/>
        <w:rPr>
          <w:lang w:val="en-US"/>
        </w:rPr>
      </w:pPr>
      <w:r>
        <w:rPr>
          <w:lang w:val="en-US"/>
        </w:rPr>
        <w:t>Clinical</w:t>
      </w:r>
      <w:r w:rsidR="00AE6518" w:rsidRPr="00E251CB">
        <w:rPr>
          <w:lang w:val="en-US"/>
        </w:rPr>
        <w:t xml:space="preserve"> examination findings:</w:t>
      </w:r>
    </w:p>
    <w:p w14:paraId="63A92199" w14:textId="5A4D9FDB" w:rsidR="00AE6518" w:rsidRPr="00E251CB" w:rsidRDefault="00AE6518" w:rsidP="00AE6518">
      <w:pPr>
        <w:spacing w:line="480" w:lineRule="auto"/>
        <w:rPr>
          <w:lang w:val="en-US"/>
        </w:rPr>
      </w:pPr>
      <w:r w:rsidRPr="00E251CB">
        <w:rPr>
          <w:lang w:val="en-US"/>
        </w:rPr>
        <w:t>MRI sequences:</w:t>
      </w:r>
      <w:r w:rsidR="00FD3844">
        <w:rPr>
          <w:lang w:val="en-US"/>
        </w:rPr>
        <w:t xml:space="preserve"> </w:t>
      </w:r>
    </w:p>
    <w:p w14:paraId="409F1206" w14:textId="31835615" w:rsidR="00615735" w:rsidRPr="00615735" w:rsidRDefault="000715C7" w:rsidP="00AE6518">
      <w:pPr>
        <w:spacing w:line="480" w:lineRule="auto"/>
        <w:rPr>
          <w:b/>
          <w:bCs/>
          <w:lang w:val="en-US"/>
        </w:rPr>
      </w:pPr>
      <w:r w:rsidRPr="00E251CB">
        <w:rPr>
          <w:b/>
          <w:bCs/>
          <w:lang w:val="en-US"/>
        </w:rPr>
        <w:t>Findings:</w:t>
      </w:r>
    </w:p>
    <w:p w14:paraId="5B444583" w14:textId="3066D23C" w:rsidR="000715C7" w:rsidRDefault="000715C7" w:rsidP="00AE6518">
      <w:pPr>
        <w:spacing w:line="480" w:lineRule="auto"/>
        <w:rPr>
          <w:lang w:val="en-US"/>
        </w:rPr>
      </w:pPr>
      <w:r w:rsidRPr="00E251CB">
        <w:rPr>
          <w:lang w:val="en-US"/>
        </w:rPr>
        <w:t>Laterality: Right/Left</w:t>
      </w:r>
      <w:r w:rsidR="005961A2">
        <w:rPr>
          <w:lang w:val="en-US"/>
        </w:rPr>
        <w:t>/Bilateral</w:t>
      </w:r>
    </w:p>
    <w:p w14:paraId="451FBA47" w14:textId="657DB031" w:rsidR="005961A2" w:rsidRPr="00E251CB" w:rsidRDefault="005961A2" w:rsidP="00AE6518">
      <w:pPr>
        <w:spacing w:line="480" w:lineRule="auto"/>
        <w:rPr>
          <w:lang w:val="en-US"/>
        </w:rPr>
      </w:pPr>
      <w:r>
        <w:rPr>
          <w:lang w:val="en-US"/>
        </w:rPr>
        <w:t>Location of tumour within parotid gland: Superficial lobe/</w:t>
      </w:r>
      <w:r w:rsidR="00667123">
        <w:rPr>
          <w:lang w:val="en-US"/>
        </w:rPr>
        <w:t>D</w:t>
      </w:r>
      <w:r>
        <w:rPr>
          <w:lang w:val="en-US"/>
        </w:rPr>
        <w:t>eep lobe/</w:t>
      </w:r>
      <w:r w:rsidR="00667123">
        <w:rPr>
          <w:lang w:val="en-US"/>
        </w:rPr>
        <w:t>B</w:t>
      </w:r>
      <w:r>
        <w:rPr>
          <w:lang w:val="en-US"/>
        </w:rPr>
        <w:t>oth/</w:t>
      </w:r>
      <w:r w:rsidR="00667123">
        <w:rPr>
          <w:lang w:val="en-US"/>
        </w:rPr>
        <w:t>P</w:t>
      </w:r>
      <w:r>
        <w:rPr>
          <w:lang w:val="en-US"/>
        </w:rPr>
        <w:t>arotid tail</w:t>
      </w:r>
    </w:p>
    <w:p w14:paraId="6C32AA09" w14:textId="0103616D" w:rsidR="00667123" w:rsidRDefault="000715C7" w:rsidP="00AE6518">
      <w:pPr>
        <w:spacing w:line="480" w:lineRule="auto"/>
        <w:rPr>
          <w:lang w:val="en-US"/>
        </w:rPr>
      </w:pPr>
      <w:r w:rsidRPr="00E251CB">
        <w:rPr>
          <w:lang w:val="en-US"/>
        </w:rPr>
        <w:t xml:space="preserve">Size of tumour: </w:t>
      </w:r>
      <w:r w:rsidRPr="00E251CB">
        <w:rPr>
          <w:u w:val="single"/>
          <w:lang w:val="en-US"/>
        </w:rPr>
        <w:t xml:space="preserve">&lt; </w:t>
      </w:r>
      <w:r w:rsidRPr="00E251CB">
        <w:rPr>
          <w:lang w:val="en-US"/>
        </w:rPr>
        <w:t>2 cm</w:t>
      </w:r>
      <w:r w:rsidR="00422E4F" w:rsidRPr="00E251CB">
        <w:rPr>
          <w:lang w:val="en-US"/>
        </w:rPr>
        <w:t>/</w:t>
      </w:r>
      <w:r w:rsidRPr="00E251CB">
        <w:rPr>
          <w:lang w:val="en-US"/>
        </w:rPr>
        <w:t xml:space="preserve"> </w:t>
      </w:r>
      <w:r w:rsidR="00422E4F" w:rsidRPr="00E251CB">
        <w:rPr>
          <w:lang w:val="en-US"/>
        </w:rPr>
        <w:t xml:space="preserve">&gt; 2 to </w:t>
      </w:r>
      <w:r w:rsidR="00422E4F" w:rsidRPr="00E251CB">
        <w:rPr>
          <w:u w:val="single"/>
          <w:lang w:val="en-US"/>
        </w:rPr>
        <w:t>&lt;</w:t>
      </w:r>
      <w:r w:rsidR="00422E4F" w:rsidRPr="00E251CB">
        <w:rPr>
          <w:lang w:val="en-US"/>
        </w:rPr>
        <w:t xml:space="preserve"> 4 cm/ &gt; 4 cm</w:t>
      </w:r>
    </w:p>
    <w:p w14:paraId="25D23B2D" w14:textId="6B033950" w:rsidR="00D574A1" w:rsidRPr="00E251CB" w:rsidRDefault="00D574A1" w:rsidP="00AE6518">
      <w:pPr>
        <w:spacing w:line="480" w:lineRule="auto"/>
        <w:rPr>
          <w:lang w:val="en-US"/>
        </w:rPr>
      </w:pPr>
      <w:r>
        <w:rPr>
          <w:lang w:val="en-US"/>
        </w:rPr>
        <w:t>Capsule: Present/Absent</w:t>
      </w:r>
    </w:p>
    <w:p w14:paraId="6B0B5188" w14:textId="24A73F8F" w:rsidR="00667123" w:rsidRDefault="00667123" w:rsidP="00AE6518">
      <w:pPr>
        <w:spacing w:line="480" w:lineRule="auto"/>
        <w:rPr>
          <w:lang w:val="en-US"/>
        </w:rPr>
      </w:pPr>
      <w:r>
        <w:rPr>
          <w:lang w:val="en-US"/>
        </w:rPr>
        <w:t>Margins: Well-defined smooth/Well-defined lobulated/Infiltrative</w:t>
      </w:r>
    </w:p>
    <w:p w14:paraId="4D07434A" w14:textId="6350B5D1" w:rsidR="00667123" w:rsidRDefault="00667123" w:rsidP="00AE6518">
      <w:pPr>
        <w:spacing w:line="480" w:lineRule="auto"/>
        <w:rPr>
          <w:lang w:val="en-US"/>
        </w:rPr>
      </w:pPr>
      <w:r>
        <w:rPr>
          <w:lang w:val="en-US"/>
        </w:rPr>
        <w:t>Shape: Oval/Round/Irregular</w:t>
      </w:r>
    </w:p>
    <w:p w14:paraId="0A2D4C4C" w14:textId="4C614FEE" w:rsidR="00E66546" w:rsidRDefault="00E66546" w:rsidP="00AE6518">
      <w:pPr>
        <w:spacing w:line="480" w:lineRule="auto"/>
        <w:rPr>
          <w:lang w:val="en-US"/>
        </w:rPr>
      </w:pPr>
      <w:r>
        <w:rPr>
          <w:lang w:val="en-US"/>
        </w:rPr>
        <w:t>T1 hyperintense component: Present/Absent</w:t>
      </w:r>
    </w:p>
    <w:p w14:paraId="39DE3D3B" w14:textId="2A512A33" w:rsidR="00311D95" w:rsidRDefault="00667123" w:rsidP="00AE6518">
      <w:pPr>
        <w:spacing w:line="480" w:lineRule="auto"/>
        <w:rPr>
          <w:lang w:val="en-US"/>
        </w:rPr>
      </w:pPr>
      <w:r>
        <w:rPr>
          <w:lang w:val="en-US"/>
        </w:rPr>
        <w:t>Fat component</w:t>
      </w:r>
      <w:r w:rsidR="00344613">
        <w:rPr>
          <w:lang w:val="en-US"/>
        </w:rPr>
        <w:t xml:space="preserve"> (T1 hyperintensity suppressed on STIR)</w:t>
      </w:r>
      <w:r>
        <w:rPr>
          <w:lang w:val="en-US"/>
        </w:rPr>
        <w:t>: Present/Absent</w:t>
      </w:r>
    </w:p>
    <w:p w14:paraId="178CBB4C" w14:textId="029F8490" w:rsidR="00DB6617" w:rsidRDefault="00006A79" w:rsidP="00AE6518">
      <w:pPr>
        <w:spacing w:line="480" w:lineRule="auto"/>
        <w:rPr>
          <w:lang w:val="en-US"/>
        </w:rPr>
      </w:pPr>
      <w:r>
        <w:rPr>
          <w:lang w:val="en-US"/>
        </w:rPr>
        <w:t>Predominant</w:t>
      </w:r>
      <w:r w:rsidR="00DB6617">
        <w:rPr>
          <w:lang w:val="en-US"/>
        </w:rPr>
        <w:t xml:space="preserve"> T2 hyperintensity within the solid </w:t>
      </w:r>
      <w:r w:rsidR="005D57CA">
        <w:rPr>
          <w:lang w:val="en-US"/>
        </w:rPr>
        <w:t>component</w:t>
      </w:r>
      <w:r w:rsidR="00DB6617">
        <w:rPr>
          <w:lang w:val="en-US"/>
        </w:rPr>
        <w:t xml:space="preserve"> of parotid tumour: Present/Absent</w:t>
      </w:r>
    </w:p>
    <w:p w14:paraId="77B512E6" w14:textId="18EBDBED" w:rsidR="00311D95" w:rsidRDefault="00311D95" w:rsidP="00AE6518">
      <w:pPr>
        <w:spacing w:line="480" w:lineRule="auto"/>
        <w:rPr>
          <w:lang w:val="en-US"/>
        </w:rPr>
      </w:pPr>
      <w:r>
        <w:rPr>
          <w:lang w:val="en-US"/>
        </w:rPr>
        <w:t xml:space="preserve">Any </w:t>
      </w:r>
      <w:r w:rsidR="00667123">
        <w:rPr>
          <w:lang w:val="en-US"/>
        </w:rPr>
        <w:t xml:space="preserve">T2 </w:t>
      </w:r>
      <w:r>
        <w:rPr>
          <w:lang w:val="en-US"/>
        </w:rPr>
        <w:t>signal intensity hypointense to parotid gland: Present/Absent</w:t>
      </w:r>
    </w:p>
    <w:p w14:paraId="0C3C676A" w14:textId="36AF6FA3" w:rsidR="00667123" w:rsidRDefault="00366788" w:rsidP="00366788">
      <w:pPr>
        <w:spacing w:line="480" w:lineRule="auto"/>
        <w:ind w:firstLine="720"/>
        <w:rPr>
          <w:lang w:val="en-US"/>
        </w:rPr>
      </w:pPr>
      <w:r>
        <w:rPr>
          <w:lang w:val="en-US"/>
        </w:rPr>
        <w:t xml:space="preserve">If yes, </w:t>
      </w:r>
      <w:r w:rsidR="00311D95">
        <w:rPr>
          <w:lang w:val="en-US"/>
        </w:rPr>
        <w:t xml:space="preserve">T2 </w:t>
      </w:r>
      <w:r w:rsidR="00667123">
        <w:rPr>
          <w:lang w:val="en-US"/>
        </w:rPr>
        <w:t>hypointens</w:t>
      </w:r>
      <w:r w:rsidR="00311D95">
        <w:rPr>
          <w:lang w:val="en-US"/>
        </w:rPr>
        <w:t>e signal</w:t>
      </w:r>
      <w:r w:rsidR="009B2A8D">
        <w:rPr>
          <w:lang w:val="en-US"/>
        </w:rPr>
        <w:t xml:space="preserve"> </w:t>
      </w:r>
      <w:r w:rsidR="00311D95">
        <w:rPr>
          <w:lang w:val="en-US"/>
        </w:rPr>
        <w:t>isointense</w:t>
      </w:r>
      <w:r w:rsidR="00667123">
        <w:rPr>
          <w:lang w:val="en-US"/>
        </w:rPr>
        <w:t xml:space="preserve"> to muscle: </w:t>
      </w:r>
      <w:r w:rsidR="00311D95">
        <w:rPr>
          <w:lang w:val="en-US"/>
        </w:rPr>
        <w:t>Present/Absent</w:t>
      </w:r>
    </w:p>
    <w:p w14:paraId="21A13D1B" w14:textId="52653E4A" w:rsidR="00667123" w:rsidRDefault="00667123" w:rsidP="00AE6518">
      <w:pPr>
        <w:spacing w:line="480" w:lineRule="auto"/>
        <w:rPr>
          <w:lang w:val="en-US"/>
        </w:rPr>
      </w:pPr>
      <w:r>
        <w:rPr>
          <w:lang w:val="en-US"/>
        </w:rPr>
        <w:t>Cyst with papillary projections: Present/Absent</w:t>
      </w:r>
    </w:p>
    <w:p w14:paraId="349013EE" w14:textId="349A4C71" w:rsidR="00667123" w:rsidRDefault="00667123" w:rsidP="00AE6518">
      <w:pPr>
        <w:spacing w:line="480" w:lineRule="auto"/>
        <w:rPr>
          <w:lang w:val="en-US"/>
        </w:rPr>
      </w:pPr>
      <w:r>
        <w:rPr>
          <w:lang w:val="en-US"/>
        </w:rPr>
        <w:t>Pattern of diffusion restriction: Absent/Patchy/Homogeneous</w:t>
      </w:r>
    </w:p>
    <w:p w14:paraId="28F32F7D" w14:textId="02138D20" w:rsidR="00DE07B9" w:rsidRDefault="00DE07B9" w:rsidP="00AE6518">
      <w:pPr>
        <w:spacing w:line="480" w:lineRule="auto"/>
        <w:rPr>
          <w:lang w:val="en-US"/>
        </w:rPr>
      </w:pPr>
      <w:r>
        <w:rPr>
          <w:lang w:val="en-US"/>
        </w:rPr>
        <w:t>Pattern of contrast enhancement: Hypoenhancing/Rim enhancing/ Heterogeneous/ Homogeneous</w:t>
      </w:r>
    </w:p>
    <w:p w14:paraId="45654C98" w14:textId="12E75632" w:rsidR="000715C7" w:rsidRPr="00E251CB" w:rsidRDefault="000715C7" w:rsidP="00AE6518">
      <w:pPr>
        <w:spacing w:line="480" w:lineRule="auto"/>
        <w:rPr>
          <w:lang w:val="en-US"/>
        </w:rPr>
      </w:pPr>
      <w:r w:rsidRPr="00E251CB">
        <w:rPr>
          <w:lang w:val="en-US"/>
        </w:rPr>
        <w:t xml:space="preserve">Extraglandular </w:t>
      </w:r>
      <w:r w:rsidR="00311D95">
        <w:rPr>
          <w:lang w:val="en-US"/>
        </w:rPr>
        <w:t>extension</w:t>
      </w:r>
      <w:r w:rsidRPr="00E251CB">
        <w:rPr>
          <w:lang w:val="en-US"/>
        </w:rPr>
        <w:t>: Present/Absent</w:t>
      </w:r>
      <w:r w:rsidR="001D00FB" w:rsidRPr="00E251CB">
        <w:rPr>
          <w:lang w:val="en-US"/>
        </w:rPr>
        <w:t xml:space="preserve">      Structures </w:t>
      </w:r>
      <w:r w:rsidR="00CD33E6" w:rsidRPr="00E251CB">
        <w:rPr>
          <w:lang w:val="en-US"/>
        </w:rPr>
        <w:t xml:space="preserve">infiltrated (if </w:t>
      </w:r>
      <w:r w:rsidR="00311D95">
        <w:rPr>
          <w:lang w:val="en-US"/>
        </w:rPr>
        <w:t>present</w:t>
      </w:r>
      <w:r w:rsidR="00CD33E6" w:rsidRPr="00E251CB">
        <w:rPr>
          <w:lang w:val="en-US"/>
        </w:rPr>
        <w:t>):</w:t>
      </w:r>
    </w:p>
    <w:p w14:paraId="3392710E" w14:textId="3B1BBA49" w:rsidR="000715C7" w:rsidRPr="00E251CB" w:rsidRDefault="000715C7" w:rsidP="00AE6518">
      <w:pPr>
        <w:spacing w:line="480" w:lineRule="auto"/>
        <w:rPr>
          <w:lang w:val="en-US"/>
        </w:rPr>
      </w:pPr>
      <w:r w:rsidRPr="00E251CB">
        <w:rPr>
          <w:lang w:val="en-US"/>
        </w:rPr>
        <w:t xml:space="preserve">Perineural spread: Present/Absent               Nerve involved (if present): </w:t>
      </w:r>
    </w:p>
    <w:p w14:paraId="59DA9C6C" w14:textId="7BAF6F0E" w:rsidR="000715C7" w:rsidRPr="00E251CB" w:rsidRDefault="000715C7" w:rsidP="00AE6518">
      <w:pPr>
        <w:spacing w:line="480" w:lineRule="auto"/>
        <w:rPr>
          <w:lang w:val="en-US"/>
        </w:rPr>
      </w:pPr>
      <w:r w:rsidRPr="00E251CB">
        <w:rPr>
          <w:lang w:val="en-US"/>
        </w:rPr>
        <w:t>Intracranial extension of tumour/Perineural spread: Present/Absent</w:t>
      </w:r>
    </w:p>
    <w:p w14:paraId="1444628D" w14:textId="28212174" w:rsidR="00422E4F" w:rsidRPr="00E251CB" w:rsidRDefault="00422E4F" w:rsidP="00AE6518">
      <w:pPr>
        <w:spacing w:line="480" w:lineRule="auto"/>
        <w:rPr>
          <w:lang w:val="en-US"/>
        </w:rPr>
      </w:pPr>
      <w:r w:rsidRPr="00E251CB">
        <w:rPr>
          <w:lang w:val="en-US"/>
        </w:rPr>
        <w:lastRenderedPageBreak/>
        <w:t>Bone involved: Yes/ No/Indeterminate*            Name of bone/bones involved:</w:t>
      </w:r>
    </w:p>
    <w:p w14:paraId="593CACCF" w14:textId="2DDF70BB" w:rsidR="000715C7" w:rsidRPr="00E251CB" w:rsidRDefault="000715C7" w:rsidP="00AE6518">
      <w:pPr>
        <w:spacing w:line="480" w:lineRule="auto"/>
        <w:rPr>
          <w:lang w:val="en-US"/>
        </w:rPr>
      </w:pPr>
      <w:r w:rsidRPr="00E251CB">
        <w:rPr>
          <w:lang w:val="en-US"/>
        </w:rPr>
        <w:t>Metastatic neck nodes: Present/Absent/Indeterminate</w:t>
      </w:r>
      <w:r w:rsidR="00422E4F" w:rsidRPr="00A327FA">
        <w:rPr>
          <w:vertAlign w:val="superscript"/>
          <w:lang w:val="en-US"/>
        </w:rPr>
        <w:t>$</w:t>
      </w:r>
    </w:p>
    <w:p w14:paraId="5E86C997" w14:textId="3CAD40F5" w:rsidR="00422E4F" w:rsidRPr="00E251CB" w:rsidRDefault="00422E4F" w:rsidP="00AE6518">
      <w:pPr>
        <w:spacing w:line="480" w:lineRule="auto"/>
        <w:rPr>
          <w:lang w:val="en-US"/>
        </w:rPr>
      </w:pPr>
      <w:r w:rsidRPr="00E251CB">
        <w:rPr>
          <w:lang w:val="en-US"/>
        </w:rPr>
        <w:t>Level of nodes</w:t>
      </w:r>
      <w:r w:rsidR="00006A79">
        <w:rPr>
          <w:lang w:val="en-US"/>
        </w:rPr>
        <w:t>,</w:t>
      </w:r>
      <w:r w:rsidRPr="00E251CB">
        <w:rPr>
          <w:lang w:val="en-US"/>
        </w:rPr>
        <w:t xml:space="preserve"> if involved:</w:t>
      </w:r>
    </w:p>
    <w:p w14:paraId="170B712B" w14:textId="7E42B8DC" w:rsidR="00422E4F" w:rsidRPr="00E251CB" w:rsidRDefault="00422E4F" w:rsidP="00AE6518">
      <w:pPr>
        <w:spacing w:line="480" w:lineRule="auto"/>
        <w:rPr>
          <w:lang w:val="en-US"/>
        </w:rPr>
      </w:pPr>
      <w:r w:rsidRPr="00E251CB">
        <w:rPr>
          <w:lang w:val="en-US"/>
        </w:rPr>
        <w:t>Size of nodes (if involved):</w:t>
      </w:r>
    </w:p>
    <w:p w14:paraId="60BAD152" w14:textId="632032F0" w:rsidR="00CD33E6" w:rsidRPr="00E251CB" w:rsidRDefault="00CD33E6" w:rsidP="00AE6518">
      <w:pPr>
        <w:spacing w:line="480" w:lineRule="auto"/>
        <w:rPr>
          <w:lang w:val="en-US"/>
        </w:rPr>
      </w:pPr>
      <w:r w:rsidRPr="00E251CB">
        <w:rPr>
          <w:lang w:val="en-US"/>
        </w:rPr>
        <w:t>Extranodal extension (ENE): Present/Absent</w:t>
      </w:r>
    </w:p>
    <w:p w14:paraId="19DDF2B3" w14:textId="7E370179" w:rsidR="000715C7" w:rsidRPr="00E251CB" w:rsidRDefault="000715C7" w:rsidP="00AE6518">
      <w:pPr>
        <w:spacing w:line="480" w:lineRule="auto"/>
        <w:rPr>
          <w:lang w:val="en-US"/>
        </w:rPr>
      </w:pPr>
      <w:r w:rsidRPr="00E251CB">
        <w:rPr>
          <w:lang w:val="en-US"/>
        </w:rPr>
        <w:t>Other findings:</w:t>
      </w:r>
    </w:p>
    <w:p w14:paraId="1DCDE25E" w14:textId="77777777" w:rsidR="002F01DA" w:rsidRDefault="002F01DA" w:rsidP="00AE6518">
      <w:pPr>
        <w:spacing w:line="480" w:lineRule="auto"/>
        <w:rPr>
          <w:lang w:val="en-US"/>
        </w:rPr>
      </w:pPr>
    </w:p>
    <w:p w14:paraId="746A354C" w14:textId="45104FB0" w:rsidR="003C2A4A" w:rsidRDefault="000715C7" w:rsidP="00AE6518">
      <w:pPr>
        <w:spacing w:line="480" w:lineRule="auto"/>
        <w:rPr>
          <w:lang w:val="en-US"/>
        </w:rPr>
      </w:pPr>
      <w:r w:rsidRPr="00E251CB">
        <w:rPr>
          <w:lang w:val="en-US"/>
        </w:rPr>
        <w:t>Impression: Benign/</w:t>
      </w:r>
      <w:r w:rsidR="00422E4F" w:rsidRPr="00E251CB">
        <w:rPr>
          <w:lang w:val="en-US"/>
        </w:rPr>
        <w:t>Indeterminate/</w:t>
      </w:r>
      <w:r w:rsidRPr="00E251CB">
        <w:rPr>
          <w:lang w:val="en-US"/>
        </w:rPr>
        <w:t>Malignant</w:t>
      </w:r>
    </w:p>
    <w:p w14:paraId="3546B331" w14:textId="77777777" w:rsidR="003E7722" w:rsidRDefault="003E7722" w:rsidP="003E7722">
      <w:pPr>
        <w:spacing w:line="480" w:lineRule="auto"/>
        <w:rPr>
          <w:lang w:val="en-US"/>
        </w:rPr>
      </w:pPr>
      <w:r>
        <w:rPr>
          <w:lang w:val="en-US"/>
        </w:rPr>
        <w:t xml:space="preserve">Likely histopathology (if possible to comment): </w:t>
      </w:r>
    </w:p>
    <w:p w14:paraId="3C3BB83D" w14:textId="77777777" w:rsidR="00B9096B" w:rsidRDefault="00B9096B" w:rsidP="00B9096B">
      <w:pPr>
        <w:spacing w:line="480" w:lineRule="auto"/>
        <w:rPr>
          <w:lang w:val="en-US"/>
        </w:rPr>
      </w:pPr>
      <w:r>
        <w:rPr>
          <w:lang w:val="en-US"/>
        </w:rPr>
        <w:t xml:space="preserve">Radiological stage (if malignant): </w:t>
      </w:r>
    </w:p>
    <w:p w14:paraId="34480D1F" w14:textId="4B2C3E3F" w:rsidR="00422E4F" w:rsidRPr="00E251CB" w:rsidRDefault="00422E4F" w:rsidP="00AE6518">
      <w:pPr>
        <w:spacing w:line="480" w:lineRule="auto"/>
        <w:rPr>
          <w:lang w:val="en-US"/>
        </w:rPr>
      </w:pPr>
    </w:p>
    <w:p w14:paraId="0384C79A" w14:textId="77777777" w:rsidR="003E7722" w:rsidRDefault="003E7722" w:rsidP="00AE6518">
      <w:pPr>
        <w:spacing w:line="480" w:lineRule="auto"/>
        <w:rPr>
          <w:lang w:val="en-US"/>
        </w:rPr>
      </w:pPr>
    </w:p>
    <w:p w14:paraId="076A6696" w14:textId="77777777" w:rsidR="003E7722" w:rsidRDefault="003E7722" w:rsidP="00AE6518">
      <w:pPr>
        <w:spacing w:line="480" w:lineRule="auto"/>
        <w:rPr>
          <w:lang w:val="en-US"/>
        </w:rPr>
      </w:pPr>
    </w:p>
    <w:p w14:paraId="7126F2A1" w14:textId="17EA0264" w:rsidR="00422E4F" w:rsidRPr="00E251CB" w:rsidRDefault="00422E4F" w:rsidP="00AE6518">
      <w:pPr>
        <w:spacing w:line="480" w:lineRule="auto"/>
        <w:rPr>
          <w:lang w:val="en-US"/>
        </w:rPr>
      </w:pPr>
      <w:r w:rsidRPr="00E251CB">
        <w:rPr>
          <w:lang w:val="en-US"/>
        </w:rPr>
        <w:t>* CT required</w:t>
      </w:r>
      <w:r w:rsidR="00CD33E6" w:rsidRPr="00E251CB">
        <w:rPr>
          <w:lang w:val="en-US"/>
        </w:rPr>
        <w:t xml:space="preserve"> for further evaluation</w:t>
      </w:r>
    </w:p>
    <w:p w14:paraId="7F192257" w14:textId="7F984424" w:rsidR="000715C7" w:rsidRPr="00E251CB" w:rsidRDefault="00422E4F" w:rsidP="00AE6518">
      <w:pPr>
        <w:spacing w:line="480" w:lineRule="auto"/>
        <w:rPr>
          <w:lang w:val="en-US"/>
        </w:rPr>
      </w:pPr>
      <w:r w:rsidRPr="00E251CB">
        <w:rPr>
          <w:lang w:val="en-US"/>
        </w:rPr>
        <w:t>$ USG guided FNA required</w:t>
      </w:r>
    </w:p>
    <w:sectPr w:rsidR="000715C7" w:rsidRPr="00E251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518"/>
    <w:rsid w:val="00006A79"/>
    <w:rsid w:val="00026FB4"/>
    <w:rsid w:val="000715C7"/>
    <w:rsid w:val="00093B8D"/>
    <w:rsid w:val="000B2520"/>
    <w:rsid w:val="001D00FB"/>
    <w:rsid w:val="002B0FC1"/>
    <w:rsid w:val="002F01DA"/>
    <w:rsid w:val="0030667C"/>
    <w:rsid w:val="003109D2"/>
    <w:rsid w:val="00311D95"/>
    <w:rsid w:val="00342F63"/>
    <w:rsid w:val="00344613"/>
    <w:rsid w:val="00366788"/>
    <w:rsid w:val="00395F30"/>
    <w:rsid w:val="003C2A4A"/>
    <w:rsid w:val="003E7722"/>
    <w:rsid w:val="003F38E3"/>
    <w:rsid w:val="00422E4F"/>
    <w:rsid w:val="00475072"/>
    <w:rsid w:val="005961A2"/>
    <w:rsid w:val="005D57CA"/>
    <w:rsid w:val="00615735"/>
    <w:rsid w:val="00667123"/>
    <w:rsid w:val="00705EE0"/>
    <w:rsid w:val="007A468E"/>
    <w:rsid w:val="007D0269"/>
    <w:rsid w:val="008020D0"/>
    <w:rsid w:val="00885B26"/>
    <w:rsid w:val="009A1D21"/>
    <w:rsid w:val="009B2A8D"/>
    <w:rsid w:val="00A327FA"/>
    <w:rsid w:val="00AE6518"/>
    <w:rsid w:val="00AF564F"/>
    <w:rsid w:val="00B661B2"/>
    <w:rsid w:val="00B9096B"/>
    <w:rsid w:val="00BD6FE9"/>
    <w:rsid w:val="00BE4E4D"/>
    <w:rsid w:val="00C44524"/>
    <w:rsid w:val="00CD33E6"/>
    <w:rsid w:val="00D574A1"/>
    <w:rsid w:val="00D60D15"/>
    <w:rsid w:val="00DB6617"/>
    <w:rsid w:val="00DE07B9"/>
    <w:rsid w:val="00E15281"/>
    <w:rsid w:val="00E173B8"/>
    <w:rsid w:val="00E251CB"/>
    <w:rsid w:val="00E66546"/>
    <w:rsid w:val="00FD3844"/>
    <w:rsid w:val="00FE3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CC29FA"/>
  <w15:chartTrackingRefBased/>
  <w15:docId w15:val="{4873278C-E9AA-BD41-892F-8CB17E598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000000"/>
        <w:spacing w:val="7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2E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245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edita Chakrabarty</dc:creator>
  <cp:keywords/>
  <dc:description/>
  <cp:lastModifiedBy>Nivedita Chakrabarty</cp:lastModifiedBy>
  <cp:revision>48</cp:revision>
  <dcterms:created xsi:type="dcterms:W3CDTF">2023-05-31T14:54:00Z</dcterms:created>
  <dcterms:modified xsi:type="dcterms:W3CDTF">2024-12-29T16:52:00Z</dcterms:modified>
</cp:coreProperties>
</file>